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A25" w:rsidRPr="001653D8" w:rsidRDefault="00174A25" w:rsidP="00174A25">
      <w:pPr>
        <w:spacing w:line="360" w:lineRule="auto"/>
        <w:jc w:val="both"/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  <w:b/>
        </w:rPr>
        <w:t xml:space="preserve">Table S1. </w:t>
      </w:r>
      <w:r w:rsidRPr="001653D8">
        <w:rPr>
          <w:rFonts w:ascii="Times New Roman" w:hAnsi="Times New Roman" w:cs="Times New Roman"/>
        </w:rPr>
        <w:t>Primer sequences used for quantitative PCR analysis</w:t>
      </w:r>
    </w:p>
    <w:tbl>
      <w:tblPr>
        <w:tblW w:w="810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70"/>
        <w:gridCol w:w="2340"/>
        <w:gridCol w:w="4230"/>
      </w:tblGrid>
      <w:tr w:rsidR="00174A25" w:rsidRPr="001653D8" w:rsidTr="00313507"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>MI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</w:p>
        </w:tc>
      </w:tr>
      <w:tr w:rsidR="00174A25" w:rsidRPr="001653D8" w:rsidTr="00313507"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 xml:space="preserve">Gene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>Primer sequence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GAPDH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CACCAACTGCTTAGCCC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CTTCTGGGTGGCAGTGAT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sym w:font="Symbol" w:char="F062"/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-</w:t>
            </w:r>
            <w:proofErr w:type="gramStart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ctin</w:t>
            </w:r>
            <w:proofErr w:type="gramEnd"/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5D3706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CACTGTCGAGTCGCG</w:t>
            </w:r>
            <w:r w:rsidRPr="005D3706"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TC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5D3706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TCATCCATGGCGAACTGG</w:t>
            </w:r>
            <w:r w:rsidRPr="005D3706"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T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6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CCCTCCTTCCAACATAACTC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CAGAGACTTGGGGATCTAACTGA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1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CTCCTCGTCCCCATTCTAAT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GTTGTTAAAGGGCGTATTG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2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CATGAGGAGGACTTAACCAA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GGATGGGTTGTAAGGAAGAA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proofErr w:type="spellStart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ytB</w:t>
            </w:r>
            <w:proofErr w:type="spellEnd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CAGTCATAGCCACAGCATTT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CATTCGACTAGGGTTGTTC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5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CCCATGACTACCATCAGCAA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GAATCGGACCAGTAGGAAAA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IL-10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CAACTGTTCCTGAACTCAA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TCTTTTGGGGTCCGTCAACT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TNF</w:t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sym w:font="Symbol" w:char="F061"/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CCCTCACACTCAGATCATCTTCT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CTACGACGTGGGCTACA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IL-6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AGTCCTTCCTACCCCAATTT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TGGTCCTTAGCCACTCCTT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IL-1</w:t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sym w:font="Symbol" w:char="F062"/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CAACTGTTCCTGAACTCAA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TCTTTTGGGGTCCGTCAACT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NDUFAB1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GACCGAGTTCTGTATGTCTTG 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AACCCAAATTCGTCTTCCATG 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lastRenderedPageBreak/>
              <w:t>UQCRCR1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AAGGCACTGTCCAAG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TTTTCCTGCATCTCCC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UQCRC2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CAGAGGGCTTCCTGAGT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CGTCGAGAAAAGGCGTA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TP5a1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CTCGGTAATGCTATTGA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ATCGATGTTTTCCCAGT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proofErr w:type="spellStart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SDHb</w:t>
            </w:r>
            <w:proofErr w:type="spellEnd"/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CCTTCTCTGTCTACC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GCTCGCTTCTCCTTGTA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proofErr w:type="spellStart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SDHd</w:t>
            </w:r>
            <w:proofErr w:type="spellEnd"/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GAATCCCTGCTCTGTG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GCTGAGAGTGCCAAGA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ND3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CAAATCCATATGAATGCG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TCATGGTAGTGGAAGTAGAA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ND4I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ACTCCATAAGCTCCATAC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TTTGGACGTAATCTGTTCC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1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GATATAGCATTCCCAC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GTTCATCCTGTTCCTG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2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TTGATAACCGAGTCGTTCT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TTGCTTGATTTAGTCGG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3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TGAAGGAACCTACCAAG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TCAGAAGAATCCTGCAA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TP6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CAATCGTTGTAGCCATC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TGGAAAGAATGGAGTCG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 w:val="restart"/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TP8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CACAACTAGATACATCAACATG</w:t>
            </w:r>
          </w:p>
        </w:tc>
      </w:tr>
      <w:tr w:rsidR="00174A25" w:rsidRPr="001653D8" w:rsidTr="00313507"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74A25" w:rsidRPr="001653D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TTGTTAGTGATTTTGGTGAAG</w:t>
            </w:r>
          </w:p>
        </w:tc>
      </w:tr>
      <w:tr w:rsidR="00174A25" w:rsidRPr="001653D8" w:rsidTr="00313507">
        <w:tc>
          <w:tcPr>
            <w:tcW w:w="8100" w:type="dxa"/>
            <w:gridSpan w:val="4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  <w:t xml:space="preserve">Primers used for </w:t>
            </w:r>
            <w:proofErr w:type="spellStart"/>
            <w:r w:rsidRPr="001653D8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  <w:t>mtDNA</w:t>
            </w:r>
            <w:proofErr w:type="spellEnd"/>
            <w:r w:rsidRPr="001653D8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  <w:t xml:space="preserve"> analysis</w:t>
            </w:r>
          </w:p>
        </w:tc>
      </w:tr>
      <w:tr w:rsidR="00174A25" w:rsidRPr="001653D8" w:rsidTr="00313507">
        <w:trPr>
          <w:trHeight w:val="296"/>
        </w:trPr>
        <w:tc>
          <w:tcPr>
            <w:tcW w:w="126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2</w:t>
            </w:r>
          </w:p>
        </w:tc>
        <w:tc>
          <w:tcPr>
            <w:tcW w:w="2610" w:type="dxa"/>
            <w:gridSpan w:val="2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A56843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A56843">
              <w:rPr>
                <w:rFonts w:ascii="Times New Roman" w:hAnsi="Times New Roman" w:cs="Times New Roman"/>
                <w:sz w:val="22"/>
                <w:szCs w:val="22"/>
              </w:rPr>
              <w:t>ATAACCGAGTCGTTCTGCCAAT</w:t>
            </w:r>
          </w:p>
        </w:tc>
      </w:tr>
      <w:tr w:rsidR="00174A25" w:rsidRPr="001653D8" w:rsidTr="00313507">
        <w:tc>
          <w:tcPr>
            <w:tcW w:w="126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610" w:type="dxa"/>
            <w:gridSpan w:val="2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A56843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A56843">
              <w:rPr>
                <w:rFonts w:ascii="Times New Roman" w:hAnsi="Times New Roman" w:cs="Times New Roman"/>
                <w:sz w:val="22"/>
                <w:szCs w:val="22"/>
              </w:rPr>
              <w:t>TTTCAGAGCATTGGCCATAGAA</w:t>
            </w:r>
          </w:p>
        </w:tc>
      </w:tr>
      <w:tr w:rsidR="00174A25" w:rsidRPr="001653D8" w:rsidTr="00313507"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Rsp18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4A25" w:rsidRPr="00A56843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A568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GTTAGGGGACTGGTGGACA</w:t>
            </w:r>
          </w:p>
        </w:tc>
      </w:tr>
      <w:tr w:rsidR="00174A25" w:rsidRPr="001653D8" w:rsidTr="00313507"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4A25" w:rsidRPr="00A56843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A568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CACCCACTTACCCCCAAAA</w:t>
            </w:r>
          </w:p>
        </w:tc>
      </w:tr>
    </w:tbl>
    <w:p w:rsidR="00174A25" w:rsidRPr="001653D8" w:rsidRDefault="00174A25" w:rsidP="00174A25">
      <w:pPr>
        <w:rPr>
          <w:rFonts w:ascii="Times New Roman" w:hAnsi="Times New Roman" w:cs="Times New Roman"/>
        </w:rPr>
      </w:pPr>
    </w:p>
    <w:tbl>
      <w:tblPr>
        <w:tblW w:w="810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340"/>
        <w:gridCol w:w="4230"/>
      </w:tblGrid>
      <w:tr w:rsidR="00174A25" w:rsidRPr="00BE5388" w:rsidTr="00313507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 xml:space="preserve">Rhesus </w:t>
            </w:r>
            <w:r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 xml:space="preserve">   </w:t>
            </w:r>
            <w:r w:rsidRPr="00BE538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>monkey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</w:p>
        </w:tc>
      </w:tr>
      <w:tr w:rsidR="00174A25" w:rsidRPr="00BE5388" w:rsidTr="00313507">
        <w:tc>
          <w:tcPr>
            <w:tcW w:w="1530" w:type="dxa"/>
            <w:tcBorders>
              <w:top w:val="single" w:sz="4" w:space="0" w:color="auto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 xml:space="preserve">Gene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>Primer sequence</w:t>
            </w:r>
          </w:p>
        </w:tc>
      </w:tr>
      <w:tr w:rsidR="00174A25" w:rsidRPr="00BE5388" w:rsidTr="00313507">
        <w:tc>
          <w:tcPr>
            <w:tcW w:w="1530" w:type="dxa"/>
            <w:vMerge w:val="restart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GAPDH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AGTCAACGGATTTGGTCGT</w:t>
            </w:r>
          </w:p>
        </w:tc>
      </w:tr>
      <w:tr w:rsidR="00174A25" w:rsidRPr="00BE5388" w:rsidTr="00313507">
        <w:tc>
          <w:tcPr>
            <w:tcW w:w="1530" w:type="dxa"/>
            <w:vMerge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GGTGGAATCATACTGGAACA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sym w:font="Symbol" w:char="F062"/>
            </w: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-</w:t>
            </w:r>
            <w:proofErr w:type="gramStart"/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ctin</w:t>
            </w:r>
            <w:proofErr w:type="gramEnd"/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GCGCGGCTACAGCTTCA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CTTAATGTCACGCACGATTTCC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6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CCACTTCTACCGCCTCATC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GTATCCTGAGACATGGGGTTC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1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CCATGCGGACTATTACAACC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TAGGAGGAGGGCAATGAAGA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2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CAGAAGTCACCCAAGGAACAC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GGAGAGGGTTAGGAGGATGT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proofErr w:type="spellStart"/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ytB</w:t>
            </w:r>
            <w:proofErr w:type="spellEnd"/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TCCAATGAATCTGAGGAGGA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GGTTGTGTAGTAGGGGTGGA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5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CCTGAGCCCTATTCATCACTCT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GTTTAGTAGAGCGGGGTTGT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IL-10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TTTACCTGGAGGAGGTGATG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CCTTGCTCTTGTTTTCACAG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TNF</w:t>
            </w: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sym w:font="Symbol" w:char="F061"/>
            </w: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hAnsi="Times New Roman" w:cs="Times New Roman"/>
                <w:sz w:val="22"/>
                <w:szCs w:val="22"/>
              </w:rPr>
              <w:t>CTCTTCTCATTCCTGCTCGTG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hAnsi="Times New Roman" w:cs="Times New Roman"/>
                <w:sz w:val="22"/>
                <w:szCs w:val="22"/>
              </w:rPr>
              <w:t>GCTTGGTGGTTTGCTACGAC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IL-6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hAnsi="Times New Roman" w:cs="Times New Roman"/>
                <w:sz w:val="22"/>
                <w:szCs w:val="22"/>
              </w:rPr>
              <w:t>AGCCAGAGTCATTCAGAGCAA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hAnsi="Times New Roman" w:cs="Times New Roman"/>
                <w:sz w:val="22"/>
                <w:szCs w:val="22"/>
              </w:rPr>
              <w:t>ATTGGAAGTTGGGGTAGGAAG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IL-1</w:t>
            </w: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sym w:font="Symbol" w:char="F062"/>
            </w: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hAnsi="Times New Roman" w:cs="Times New Roman"/>
                <w:sz w:val="22"/>
                <w:szCs w:val="22"/>
              </w:rPr>
              <w:t>AAAAATGCCTCGTGCTGTCT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hAnsi="Times New Roman" w:cs="Times New Roman"/>
                <w:sz w:val="22"/>
                <w:szCs w:val="22"/>
              </w:rPr>
              <w:t>TCGTTGCTTGTCTCTCCTTGT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NDUFAB1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AGGTTCCTGGTAGAGTTA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GTCCTGGATGCCCTCTAA</w:t>
            </w:r>
          </w:p>
        </w:tc>
      </w:tr>
      <w:tr w:rsidR="00174A25" w:rsidRPr="00E93797" w:rsidTr="00313507">
        <w:tc>
          <w:tcPr>
            <w:tcW w:w="1530" w:type="dxa"/>
            <w:vMerge w:val="restart"/>
            <w:vAlign w:val="center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UQCRC2</w:t>
            </w:r>
          </w:p>
        </w:tc>
        <w:tc>
          <w:tcPr>
            <w:tcW w:w="234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TGCATCCAGTCTGACGAC</w:t>
            </w:r>
          </w:p>
        </w:tc>
      </w:tr>
      <w:tr w:rsidR="00174A25" w:rsidRPr="00E93797" w:rsidTr="00313507">
        <w:tc>
          <w:tcPr>
            <w:tcW w:w="1530" w:type="dxa"/>
            <w:vMerge/>
            <w:vAlign w:val="center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TGTTGCGGTCACACTTA</w:t>
            </w:r>
          </w:p>
        </w:tc>
      </w:tr>
      <w:tr w:rsidR="00174A25" w:rsidRPr="00E93797" w:rsidTr="00313507">
        <w:tc>
          <w:tcPr>
            <w:tcW w:w="1530" w:type="dxa"/>
            <w:vMerge w:val="restart"/>
            <w:vAlign w:val="center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TP5a1</w:t>
            </w:r>
          </w:p>
        </w:tc>
        <w:tc>
          <w:tcPr>
            <w:tcW w:w="234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GATGCCATGAAGTACACC</w:t>
            </w:r>
          </w:p>
        </w:tc>
      </w:tr>
      <w:tr w:rsidR="00174A25" w:rsidRPr="00E93797" w:rsidTr="00313507">
        <w:tc>
          <w:tcPr>
            <w:tcW w:w="1530" w:type="dxa"/>
            <w:vMerge/>
            <w:vAlign w:val="center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GATGCCATGAAGTACACC</w:t>
            </w:r>
          </w:p>
        </w:tc>
      </w:tr>
      <w:tr w:rsidR="00174A25" w:rsidRPr="00E93797" w:rsidTr="00313507">
        <w:tc>
          <w:tcPr>
            <w:tcW w:w="1530" w:type="dxa"/>
            <w:vMerge w:val="restart"/>
            <w:vAlign w:val="center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proofErr w:type="spellStart"/>
            <w:r w:rsidRPr="00E93797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SDHb</w:t>
            </w:r>
            <w:proofErr w:type="spellEnd"/>
          </w:p>
        </w:tc>
        <w:tc>
          <w:tcPr>
            <w:tcW w:w="234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GAGACGACTTCACAGAGG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GGATTCAGACCCTTAGGA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ND3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TGACTACCCCAGCTCAAC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GCGAGCAGGGTTTAGG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ND4I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CTATATGGCCTACACCTG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ACTGCGGCAAGGACTATTG</w:t>
            </w:r>
          </w:p>
        </w:tc>
      </w:tr>
      <w:tr w:rsidR="00174A25" w:rsidRPr="00E93797" w:rsidTr="00313507">
        <w:tc>
          <w:tcPr>
            <w:tcW w:w="1530" w:type="dxa"/>
            <w:vMerge w:val="restart"/>
            <w:vAlign w:val="center"/>
          </w:tcPr>
          <w:p w:rsidR="00174A25" w:rsidRPr="00E93797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1</w:t>
            </w:r>
          </w:p>
        </w:tc>
        <w:tc>
          <w:tcPr>
            <w:tcW w:w="234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CCTTCTTTCCTGCTACTA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E93797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E93797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3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GGGAGAAGTTTCCTGCTA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2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CACACTAGGCCTAAAAAC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CGTAATAGACGCCTGGTC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3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GGCTTCTTCTGAGCATT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TGGGGTTTAGAGGGGTGA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TP6</w:t>
            </w: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TAAGGGACAAACCTGATCC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AGTTGGCGTGAACGAGTA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TP8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CGATGCTTCCCACACTA</w:t>
            </w:r>
          </w:p>
        </w:tc>
      </w:tr>
      <w:tr w:rsidR="00174A25" w:rsidRPr="00BE5388" w:rsidTr="00313507"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174A25" w:rsidRPr="00BE5388" w:rsidRDefault="00174A25" w:rsidP="00313507">
            <w:pPr>
              <w:jc w:val="both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AGCGGACATTGTGAGACT</w:t>
            </w:r>
          </w:p>
        </w:tc>
      </w:tr>
      <w:tr w:rsidR="00174A25" w:rsidRPr="00BE5388" w:rsidTr="00313507">
        <w:tc>
          <w:tcPr>
            <w:tcW w:w="8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  <w:t xml:space="preserve">Primers used for </w:t>
            </w:r>
            <w:proofErr w:type="spellStart"/>
            <w:r w:rsidRPr="00BE5388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  <w:t>mtDNA</w:t>
            </w:r>
            <w:proofErr w:type="spellEnd"/>
            <w:r w:rsidRPr="00BE5388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  <w:t xml:space="preserve"> analysis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t>NADH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041D56">
              <w:rPr>
                <w:rFonts w:ascii="Times New Roman" w:hAnsi="Times New Roman" w:cs="Times New Roman"/>
                <w:sz w:val="22"/>
                <w:szCs w:val="22"/>
              </w:rPr>
              <w:t>CCCTAAAACCCGCCACATCT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041D56">
              <w:rPr>
                <w:rFonts w:ascii="Times New Roman" w:hAnsi="Times New Roman" w:cs="Times New Roman"/>
                <w:sz w:val="22"/>
                <w:szCs w:val="22"/>
              </w:rPr>
              <w:t>CGATGGTGAGAGCTAAGGTC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t>actin</w:t>
            </w:r>
            <w:proofErr w:type="gramEnd"/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041D56">
              <w:rPr>
                <w:rFonts w:ascii="Times New Roman" w:hAnsi="Times New Roman" w:cs="Times New Roman"/>
                <w:sz w:val="22"/>
                <w:szCs w:val="22"/>
              </w:rPr>
              <w:t>GCGCGGCTACAGCTTCA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041D56">
              <w:rPr>
                <w:rFonts w:ascii="Times New Roman" w:hAnsi="Times New Roman" w:cs="Times New Roman"/>
                <w:sz w:val="22"/>
                <w:szCs w:val="22"/>
              </w:rPr>
              <w:t>CTTAATGTCACGCACGATTTCC</w:t>
            </w:r>
          </w:p>
        </w:tc>
      </w:tr>
    </w:tbl>
    <w:p w:rsidR="00174A25" w:rsidRPr="001653D8" w:rsidRDefault="00174A25" w:rsidP="00174A25">
      <w:pPr>
        <w:rPr>
          <w:rFonts w:ascii="Times New Roman" w:hAnsi="Times New Roman" w:cs="Times New Roman"/>
          <w:sz w:val="22"/>
          <w:szCs w:val="22"/>
        </w:rPr>
      </w:pPr>
    </w:p>
    <w:p w:rsidR="00174A25" w:rsidRPr="001653D8" w:rsidRDefault="00174A25" w:rsidP="00174A2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10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340"/>
        <w:gridCol w:w="4230"/>
      </w:tblGrid>
      <w:tr w:rsidR="00174A25" w:rsidRPr="001653D8" w:rsidTr="00313507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>Huma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</w:p>
        </w:tc>
      </w:tr>
      <w:tr w:rsidR="00174A25" w:rsidRPr="001653D8" w:rsidTr="00313507">
        <w:tc>
          <w:tcPr>
            <w:tcW w:w="1530" w:type="dxa"/>
            <w:tcBorders>
              <w:top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 xml:space="preserve">Gene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kern w:val="28"/>
                <w:sz w:val="22"/>
                <w:szCs w:val="22"/>
              </w:rPr>
              <w:t>Primer sequence</w:t>
            </w:r>
          </w:p>
        </w:tc>
      </w:tr>
      <w:tr w:rsidR="00174A25" w:rsidRPr="001653D8" w:rsidTr="00313507">
        <w:tc>
          <w:tcPr>
            <w:tcW w:w="1530" w:type="dxa"/>
            <w:vMerge w:val="restart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GAPDH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t>CAATGACCCCTTCATTGACC</w:t>
            </w:r>
          </w:p>
        </w:tc>
      </w:tr>
      <w:tr w:rsidR="00174A25" w:rsidRPr="001653D8" w:rsidTr="00313507">
        <w:tc>
          <w:tcPr>
            <w:tcW w:w="1530" w:type="dxa"/>
            <w:vMerge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t>GACAAGCTTCCCGTTCTCA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sym w:font="Symbol" w:char="F062"/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-</w:t>
            </w:r>
            <w:proofErr w:type="gramStart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ctin</w:t>
            </w:r>
            <w:proofErr w:type="gramEnd"/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hAnsi="Times New Roman" w:cs="Times New Roman"/>
                <w:sz w:val="22"/>
                <w:szCs w:val="22"/>
              </w:rPr>
              <w:t>CTGGCTCCTAGCACCATGAAGAT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hAnsi="Times New Roman" w:cs="Times New Roman"/>
                <w:sz w:val="22"/>
                <w:szCs w:val="22"/>
              </w:rPr>
              <w:t>GGTGGACAGTGAGGCCAGGAT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6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CTGTGGGTGAAAGAGTA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GACCCCTCTCCTTCATAA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1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CTACAACCCTTCGCTGACG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GATGGTGAGAGCTAAGGT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2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GGACAATGAACCATAACC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CAGAAGTGAAAGGGGGCTA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proofErr w:type="spellStart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ytB</w:t>
            </w:r>
            <w:proofErr w:type="spellEnd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GCCAACCCCTTAAACACC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GGACGCCTCCTAGTTTGT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ND5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CAGCCCTACTCCACTCAA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GGCTATTTTCTGCTAGG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IL-10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AACCAAGACCCAGACATCAA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AAGGCATTCTTCACCTGCTC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TNF</w:t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sym w:font="Symbol" w:char="F061"/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AGCCCATGTTGTAGCAAACC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CTGGTTATCTCTCAGCTCCA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IL-6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TGAGGAGACTTGCCTGGTG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GAACTGGATCAGGACTTTTGT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IL-1</w:t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sym w:font="Symbol" w:char="F062"/>
            </w: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GGGATAACGAGGCTTATGTG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TGGAGAACACCACTTGTTGC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NDUFAB1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AGGTTCCTGGTAGAGTTA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GAACACGGTCCTGGAT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UQCRCR1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TCTATGCGAGATGTGGTC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TTCCTGACATTCTCACTG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UQCRC2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GTGTGACCGCAACAAGG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GACATTGAGCAGGAACTC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TP5a1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ACGGACAGATCTTCTTGG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TCCGACACGAGATACAGA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proofErr w:type="spellStart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SDHb</w:t>
            </w:r>
            <w:proofErr w:type="spellEnd"/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GTCCATAGAAGAGCGTGA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GTCTCCGTTCCACCAGTA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proofErr w:type="spellStart"/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SDHd</w:t>
            </w:r>
            <w:proofErr w:type="spellEnd"/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ATCTCAGCTTACTGCAACC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TGTAATGCCAGCTACTT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ND3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TTTACCCCTACCATGAGC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CAGACTTAGGGCTAGGAT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ND4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CATTCTCAACCCCCTGAC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TGTCGTAGGCAGATGGA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1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CGTTGTAGCCCACTTCCAC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TGTAGCCTGAGAATAGG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2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GCGCAAGTAGGTCTACAA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CATACAGGACTAGGAAGC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COX3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CATCTACGGCTCAACATT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GATGAAGCAGATAGTGAG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TP6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ACACCCCTTATCCCCATA</w:t>
            </w:r>
          </w:p>
        </w:tc>
      </w:tr>
      <w:tr w:rsidR="00174A25" w:rsidRPr="001653D8" w:rsidTr="00313507">
        <w:tc>
          <w:tcPr>
            <w:tcW w:w="1530" w:type="dxa"/>
            <w:vMerge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GCCTGCAGTAATGTTAGC</w:t>
            </w:r>
          </w:p>
        </w:tc>
      </w:tr>
      <w:tr w:rsidR="00174A25" w:rsidRPr="001653D8" w:rsidTr="00313507">
        <w:tc>
          <w:tcPr>
            <w:tcW w:w="1530" w:type="dxa"/>
            <w:vMerge w:val="restart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  <w:t>ATP8</w:t>
            </w:r>
          </w:p>
        </w:tc>
        <w:tc>
          <w:tcPr>
            <w:tcW w:w="2340" w:type="dxa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ACTACCGTATGGCCCACCA</w:t>
            </w:r>
          </w:p>
        </w:tc>
      </w:tr>
      <w:tr w:rsidR="00174A25" w:rsidRPr="001653D8" w:rsidTr="00313507"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i/>
                <w:kern w:val="28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174A25" w:rsidRPr="001653D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TGGTGAGGGAGGTAGGTG</w:t>
            </w:r>
          </w:p>
        </w:tc>
      </w:tr>
      <w:tr w:rsidR="00174A25" w:rsidRPr="00EB64DA" w:rsidTr="00313507">
        <w:tc>
          <w:tcPr>
            <w:tcW w:w="8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25" w:rsidRPr="00EB64DA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</w:pPr>
            <w:r w:rsidRPr="00EB64DA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  <w:t xml:space="preserve">Primers used for </w:t>
            </w:r>
            <w:proofErr w:type="spellStart"/>
            <w:r w:rsidRPr="00EB64DA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2"/>
                <w:szCs w:val="22"/>
              </w:rPr>
              <w:t>mtDNA</w:t>
            </w:r>
            <w:proofErr w:type="spellEnd"/>
          </w:p>
        </w:tc>
      </w:tr>
      <w:tr w:rsidR="00174A25" w:rsidRPr="00BE5388" w:rsidTr="00313507"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t>ND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CCCTAAAACCCGCCACATCT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GAGCGATGGTGAGAGCTAAGGT</w:t>
            </w:r>
          </w:p>
        </w:tc>
      </w:tr>
      <w:tr w:rsidR="00174A25" w:rsidRPr="00BE5388" w:rsidTr="00313507">
        <w:tc>
          <w:tcPr>
            <w:tcW w:w="1530" w:type="dxa"/>
            <w:vMerge w:val="restart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  <w:t>actin</w:t>
            </w:r>
            <w:proofErr w:type="gramEnd"/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Forward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ACCCACACTGTGCCCATCTAC</w:t>
            </w:r>
          </w:p>
        </w:tc>
      </w:tr>
      <w:tr w:rsidR="00174A25" w:rsidRPr="00BE5388" w:rsidTr="00313507">
        <w:tc>
          <w:tcPr>
            <w:tcW w:w="1530" w:type="dxa"/>
            <w:vMerge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2340" w:type="dxa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 w:rsidRPr="00BE5388"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Reverse</w:t>
            </w:r>
          </w:p>
        </w:tc>
        <w:tc>
          <w:tcPr>
            <w:tcW w:w="4230" w:type="dxa"/>
            <w:vAlign w:val="center"/>
          </w:tcPr>
          <w:p w:rsidR="00174A25" w:rsidRPr="00BE5388" w:rsidRDefault="00174A25" w:rsidP="00313507">
            <w:pPr>
              <w:keepNext/>
              <w:spacing w:before="240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2"/>
                <w:szCs w:val="22"/>
              </w:rPr>
              <w:t>TCGGTGAGGATCTTCATGAGGTA</w:t>
            </w:r>
          </w:p>
        </w:tc>
      </w:tr>
    </w:tbl>
    <w:p w:rsidR="0035356A" w:rsidRDefault="0035356A">
      <w:bookmarkStart w:id="0" w:name="_GoBack"/>
      <w:bookmarkEnd w:id="0"/>
    </w:p>
    <w:sectPr w:rsidR="0035356A" w:rsidSect="0035356A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A25"/>
    <w:rsid w:val="00174A25"/>
    <w:rsid w:val="0035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B7F7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18</Words>
  <Characters>4666</Characters>
  <Application>Microsoft Macintosh Word</Application>
  <DocSecurity>0</DocSecurity>
  <Lines>38</Lines>
  <Paragraphs>10</Paragraphs>
  <ScaleCrop>false</ScaleCrop>
  <Company/>
  <LinksUpToDate>false</LinksUpToDate>
  <CharactersWithSpaces>5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 Mercken</dc:creator>
  <cp:keywords/>
  <dc:description/>
  <cp:lastModifiedBy>Evi Mercken</cp:lastModifiedBy>
  <cp:revision>1</cp:revision>
  <dcterms:created xsi:type="dcterms:W3CDTF">2017-02-01T15:01:00Z</dcterms:created>
  <dcterms:modified xsi:type="dcterms:W3CDTF">2017-02-01T15:02:00Z</dcterms:modified>
</cp:coreProperties>
</file>